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E1749" w14:textId="77777777" w:rsidR="002606AD" w:rsidRPr="007C7E28" w:rsidRDefault="002606AD" w:rsidP="002606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E28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7C7E28">
        <w:rPr>
          <w:rFonts w:ascii="Times New Roman" w:hAnsi="Times New Roman" w:cs="Times New Roman"/>
          <w:b/>
          <w:bCs/>
          <w:sz w:val="24"/>
          <w:szCs w:val="24"/>
        </w:rPr>
        <w:t>3  The</w:t>
      </w:r>
      <w:proofErr w:type="gramEnd"/>
      <w:r w:rsidRPr="007C7E28">
        <w:rPr>
          <w:rFonts w:ascii="Times New Roman" w:hAnsi="Times New Roman" w:cs="Times New Roman"/>
          <w:b/>
          <w:bCs/>
          <w:sz w:val="24"/>
          <w:szCs w:val="24"/>
        </w:rPr>
        <w:t xml:space="preserve"> primers for assessing KO frequencies or AAV HDR frequencies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0"/>
        <w:gridCol w:w="3860"/>
        <w:gridCol w:w="1640"/>
      </w:tblGrid>
      <w:tr w:rsidR="002606AD" w:rsidRPr="00741C76" w14:paraId="1E563A40" w14:textId="77777777" w:rsidTr="00AD3BBC">
        <w:trPr>
          <w:trHeight w:val="194"/>
        </w:trPr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14:paraId="2B38056C" w14:textId="77777777" w:rsidR="002606AD" w:rsidRPr="002606AD" w:rsidRDefault="002606AD" w:rsidP="00AD3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14:paraId="1F34C326" w14:textId="53DED606" w:rsidR="002606AD" w:rsidRPr="002606AD" w:rsidRDefault="002606AD" w:rsidP="00AD3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'−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14:paraId="462F4426" w14:textId="77777777" w:rsidR="002606AD" w:rsidRPr="002606AD" w:rsidRDefault="002606AD" w:rsidP="00AD3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2606AD" w:rsidRPr="00741C76" w14:paraId="7A3FF4B4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D0577E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3-sgAAVS1c-150PE-F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5D68E4D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TTGGGTGAGGGAGGAGAGA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31DD34D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06AD" w:rsidRPr="00741C76" w14:paraId="3FE5258D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29BA564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4214-sgAAVS1c-150PE-R 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8249484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TTTCTGTCTGCAGCTTGTG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E6265B9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236 bp </w:t>
            </w:r>
          </w:p>
        </w:tc>
      </w:tr>
      <w:tr w:rsidR="002606AD" w:rsidRPr="00741C76" w14:paraId="26AB4964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4DE66AA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5-sgAAVS1d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3157CCB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CGGGTTGGAGGAAGAAGACT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A616D50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2606AD" w:rsidRPr="00741C76" w14:paraId="75C02F9F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42B4511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6-sgAAVS1d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B055871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TTTTCTGGACAACCCCAAA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71EDAE3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235 bp</w:t>
            </w:r>
          </w:p>
        </w:tc>
      </w:tr>
      <w:tr w:rsidR="002606AD" w:rsidRPr="00741C76" w14:paraId="4DA362B6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8EFDC06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06-sgALB-In13-46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4D8B65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GTGCACTTGTTGAGCTCGT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8D8BBA5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06AD" w:rsidRPr="00741C76" w14:paraId="34887A0D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00EBBAF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07-sgALB-In13-46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042DAB4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CCCTGTCCCACATGTACAA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FCCF2B9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246 bp</w:t>
            </w:r>
          </w:p>
        </w:tc>
      </w:tr>
      <w:tr w:rsidR="002606AD" w:rsidRPr="00741C76" w14:paraId="2C73729B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2BF0C34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09-sgALB-In13-86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6440BA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GCAAGGCTGACGATAAGGA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B8084CD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2606AD" w:rsidRPr="00741C76" w14:paraId="0871E3F8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4007EBF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0-sgALB-In13-86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20B4872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TGGCACAATAGAGCAGGAG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5E6F5D7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226 bp</w:t>
            </w:r>
          </w:p>
        </w:tc>
      </w:tr>
      <w:tr w:rsidR="002606AD" w:rsidRPr="00741C76" w14:paraId="5A80A830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44367AB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9-sgB2M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8ECD9BF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TTCAATGTCGGATGGATGA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16A6A66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06AD" w:rsidRPr="00741C76" w14:paraId="707814E3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4C1312D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20-sgB2M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28848DD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ATTTGGCCAGAGTGGAAAT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16024FE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241 bp </w:t>
            </w:r>
          </w:p>
        </w:tc>
      </w:tr>
      <w:tr w:rsidR="002606AD" w:rsidRPr="00741C76" w14:paraId="7F350353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9C648E4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08-sgB2M2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6E7398E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ACTGAATTCACCCCCACTGA 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F97D78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2606AD" w:rsidRPr="00741C76" w14:paraId="190C299C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FCD95E4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09-sgB2M2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CFC26B6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CATTCCCTGACAATCCCAAT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06620FB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243 bp</w:t>
            </w:r>
          </w:p>
        </w:tc>
      </w:tr>
      <w:tr w:rsidR="002606AD" w:rsidRPr="00741C76" w14:paraId="53538F4D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2A4F2D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4316-sgCCR5-150PE-F 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D058358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CTGTCGTCCATGCTGTGTTT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78C7AE6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06AD" w:rsidRPr="00741C76" w14:paraId="1BD18451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7AD720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7-sgCCR5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3FD1C43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CCAGCCCCAAGATGACTATC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0321162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225 bp </w:t>
            </w:r>
          </w:p>
        </w:tc>
      </w:tr>
      <w:tr w:rsidR="002606AD" w:rsidRPr="00741C76" w14:paraId="380E511A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FCDD53E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7-sgCD326g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67A8E22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TGTTTGGTGATGAAGGCAG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6AB6353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2606AD" w:rsidRPr="00741C76" w14:paraId="1FF2707A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84A2625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218-sgCD326g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FA608CB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AGTATAGGCAGCCCCACTC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FAC4C28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251 bp</w:t>
            </w:r>
          </w:p>
        </w:tc>
      </w:tr>
      <w:tr w:rsidR="002606AD" w:rsidRPr="00741C76" w14:paraId="0CCBCA12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2D1B8E9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0-sgCIITA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2AF8C26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CAAAAGCAGAATCGCAAAC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3A06EEA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06AD" w:rsidRPr="00741C76" w14:paraId="1ADE7A3A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113DDD3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1-sgCIITA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2318D7D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GGTAGGAGGGAGAGGTGGTC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20DEA32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252 bp </w:t>
            </w:r>
          </w:p>
        </w:tc>
      </w:tr>
      <w:tr w:rsidR="002606AD" w:rsidRPr="00741C76" w14:paraId="04284177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403B280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4-sgPD1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CE3B183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ACGAAGCTCTCCGATGTGTT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61DE6B3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2606AD" w:rsidRPr="00741C76" w14:paraId="16E5B86A" w14:textId="77777777" w:rsidTr="00AD3BBC">
        <w:trPr>
          <w:trHeight w:val="388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7641CF1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5-sgPD1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6B7118E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CCCCAGCAGAGACTTCTCA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82963C7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253 bp</w:t>
            </w:r>
          </w:p>
        </w:tc>
      </w:tr>
      <w:tr w:rsidR="002606AD" w:rsidRPr="00741C76" w14:paraId="36201840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5E07C4C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2-sgTRAC-150PE-F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00D3585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GGTTTTGGTGGCAATGGATA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5CAF4D9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06AD" w:rsidRPr="00741C76" w14:paraId="71FBFB63" w14:textId="77777777" w:rsidTr="00AD3BBC">
        <w:trPr>
          <w:trHeight w:val="485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84F2CEA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4313-sgTRAC-150PE-R</w:t>
            </w:r>
          </w:p>
        </w:tc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07AC26E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>GGACTTCAAGAGCAACAGTGC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081E35B" w14:textId="77777777" w:rsidR="002606AD" w:rsidRPr="002606AD" w:rsidRDefault="002606AD" w:rsidP="00AD3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6AD">
              <w:rPr>
                <w:rFonts w:ascii="Times New Roman" w:hAnsi="Times New Roman" w:cs="Times New Roman"/>
                <w:sz w:val="24"/>
                <w:szCs w:val="24"/>
              </w:rPr>
              <w:t xml:space="preserve">245 bp </w:t>
            </w:r>
          </w:p>
        </w:tc>
      </w:tr>
    </w:tbl>
    <w:p w14:paraId="29BC6227" w14:textId="7F253E24" w:rsidR="002606AD" w:rsidRPr="002606AD" w:rsidRDefault="0035630C">
      <w:pPr>
        <w:rPr>
          <w:rFonts w:ascii="Times New Roman" w:hAnsi="Times New Roman" w:cs="Times New Roman"/>
          <w:sz w:val="24"/>
          <w:szCs w:val="24"/>
        </w:rPr>
      </w:pPr>
      <w:r w:rsidRPr="00581E17">
        <w:rPr>
          <w:rFonts w:ascii="Times New Roman" w:hAnsi="Times New Roman" w:cs="Times New Roman"/>
          <w:i/>
          <w:sz w:val="24"/>
          <w:szCs w:val="24"/>
        </w:rPr>
        <w:t>Note</w:t>
      </w:r>
      <w:r w:rsidRPr="00581E1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KO, knock-out; HDR, </w:t>
      </w:r>
      <w:r w:rsidRPr="0035630C">
        <w:rPr>
          <w:rFonts w:ascii="Times New Roman" w:hAnsi="Times New Roman" w:cs="Times New Roman"/>
          <w:sz w:val="24"/>
          <w:szCs w:val="24"/>
        </w:rPr>
        <w:t>homology-directed repair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2606AD" w:rsidRPr="002606A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C6114" w14:textId="77777777" w:rsidR="00042D01" w:rsidRDefault="00042D01" w:rsidP="00741C76">
      <w:r>
        <w:separator/>
      </w:r>
    </w:p>
  </w:endnote>
  <w:endnote w:type="continuationSeparator" w:id="0">
    <w:p w14:paraId="0B84C5A5" w14:textId="77777777" w:rsidR="00042D01" w:rsidRDefault="00042D01" w:rsidP="00741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7CBB5" w14:textId="77777777" w:rsidR="00042D01" w:rsidRDefault="00042D01" w:rsidP="00741C76">
      <w:r>
        <w:separator/>
      </w:r>
    </w:p>
  </w:footnote>
  <w:footnote w:type="continuationSeparator" w:id="0">
    <w:p w14:paraId="4A9BBE99" w14:textId="77777777" w:rsidR="00042D01" w:rsidRDefault="00042D01" w:rsidP="00741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0FD0"/>
    <w:rsid w:val="00042D01"/>
    <w:rsid w:val="002606AD"/>
    <w:rsid w:val="002B0FD0"/>
    <w:rsid w:val="0035630C"/>
    <w:rsid w:val="0035663A"/>
    <w:rsid w:val="004D3D0A"/>
    <w:rsid w:val="00741C76"/>
    <w:rsid w:val="00BB210B"/>
    <w:rsid w:val="00C67DDA"/>
    <w:rsid w:val="00EA6291"/>
    <w:rsid w:val="00F52249"/>
    <w:rsid w:val="00FF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1B37D"/>
  <w15:docId w15:val="{38CE1074-EF91-4851-846E-58157EEB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C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C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1C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1C7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41C7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41C7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41C76"/>
  </w:style>
  <w:style w:type="paragraph" w:styleId="ac">
    <w:name w:val="annotation subject"/>
    <w:basedOn w:val="aa"/>
    <w:next w:val="aa"/>
    <w:link w:val="ad"/>
    <w:uiPriority w:val="99"/>
    <w:semiHidden/>
    <w:unhideWhenUsed/>
    <w:rsid w:val="00741C7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41C76"/>
    <w:rPr>
      <w:b/>
      <w:bCs/>
    </w:rPr>
  </w:style>
  <w:style w:type="paragraph" w:styleId="ae">
    <w:name w:val="Revision"/>
    <w:hidden/>
    <w:uiPriority w:val="99"/>
    <w:semiHidden/>
    <w:rsid w:val="00356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ue Yang</dc:creator>
  <cp:keywords/>
  <dc:description/>
  <cp:lastModifiedBy>谢珊珊</cp:lastModifiedBy>
  <cp:revision>7</cp:revision>
  <dcterms:created xsi:type="dcterms:W3CDTF">2022-08-04T08:30:00Z</dcterms:created>
  <dcterms:modified xsi:type="dcterms:W3CDTF">2022-12-13T06:51:00Z</dcterms:modified>
</cp:coreProperties>
</file>